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EA6" w:rsidRDefault="00330EA6" w:rsidP="00330EA6">
      <w:pPr>
        <w:rPr>
          <w:rFonts w:ascii="Arial" w:hAnsi="Arial" w:cs="Arial"/>
          <w:sz w:val="24"/>
          <w:szCs w:val="24"/>
        </w:rPr>
      </w:pPr>
      <w:r w:rsidRPr="00730E2F">
        <w:rPr>
          <w:rFonts w:ascii="Arial" w:hAnsi="Arial" w:cs="Arial"/>
          <w:b/>
          <w:sz w:val="24"/>
          <w:szCs w:val="24"/>
        </w:rPr>
        <w:t xml:space="preserve">Table </w:t>
      </w:r>
      <w:r w:rsidR="00730E2F" w:rsidRPr="00730E2F">
        <w:rPr>
          <w:rFonts w:ascii="Arial" w:hAnsi="Arial" w:cs="Arial"/>
          <w:b/>
          <w:sz w:val="24"/>
          <w:szCs w:val="24"/>
        </w:rPr>
        <w:t>S</w:t>
      </w:r>
      <w:r w:rsidR="003063C3" w:rsidRPr="00730E2F">
        <w:rPr>
          <w:rFonts w:ascii="Arial" w:hAnsi="Arial" w:cs="Arial"/>
          <w:b/>
          <w:sz w:val="24"/>
          <w:szCs w:val="24"/>
        </w:rPr>
        <w:t>1</w:t>
      </w:r>
      <w:r w:rsidR="00730E2F" w:rsidRPr="00730E2F">
        <w:rPr>
          <w:rFonts w:ascii="Arial" w:hAnsi="Arial" w:cs="Arial"/>
          <w:sz w:val="24"/>
          <w:szCs w:val="24"/>
        </w:rPr>
        <w:t xml:space="preserve"> Decline </w:t>
      </w:r>
      <w:r w:rsidR="00C72CAB">
        <w:rPr>
          <w:rFonts w:ascii="Arial" w:hAnsi="Arial" w:cs="Arial" w:hint="eastAsia"/>
          <w:sz w:val="24"/>
          <w:szCs w:val="24"/>
        </w:rPr>
        <w:t xml:space="preserve">of the </w:t>
      </w:r>
      <w:r w:rsidR="00730E2F" w:rsidRPr="00730E2F">
        <w:rPr>
          <w:rFonts w:ascii="Arial" w:hAnsi="Arial" w:cs="Arial"/>
          <w:sz w:val="24"/>
          <w:szCs w:val="24"/>
        </w:rPr>
        <w:t>p</w:t>
      </w:r>
      <w:r w:rsidRPr="00730E2F">
        <w:rPr>
          <w:rFonts w:ascii="Arial" w:hAnsi="Arial" w:cs="Arial"/>
          <w:sz w:val="24"/>
          <w:szCs w:val="24"/>
        </w:rPr>
        <w:t xml:space="preserve">latelet </w:t>
      </w:r>
      <w:r w:rsidR="00730E2F" w:rsidRPr="00730E2F">
        <w:rPr>
          <w:rFonts w:ascii="Arial" w:hAnsi="Arial" w:cs="Arial"/>
          <w:sz w:val="24"/>
          <w:szCs w:val="24"/>
        </w:rPr>
        <w:t>count</w:t>
      </w:r>
      <w:r w:rsidRPr="00730E2F">
        <w:rPr>
          <w:rFonts w:ascii="Arial" w:hAnsi="Arial" w:cs="Arial"/>
          <w:sz w:val="24"/>
          <w:szCs w:val="24"/>
        </w:rPr>
        <w:t xml:space="preserve"> </w:t>
      </w:r>
      <w:r w:rsidR="00C72CAB">
        <w:rPr>
          <w:rFonts w:ascii="Arial" w:hAnsi="Arial" w:cs="Arial" w:hint="eastAsia"/>
          <w:sz w:val="24"/>
          <w:szCs w:val="24"/>
        </w:rPr>
        <w:t>in third day compared to that of pre-CVVH: subgroup analysis</w:t>
      </w:r>
      <w:r w:rsidR="00730E2F" w:rsidRPr="00730E2F">
        <w:rPr>
          <w:rFonts w:ascii="Arial" w:hAnsi="Arial" w:cs="Arial"/>
          <w:sz w:val="24"/>
          <w:szCs w:val="24"/>
        </w:rPr>
        <w:t>.</w:t>
      </w:r>
    </w:p>
    <w:p w:rsidR="00730E2F" w:rsidRPr="00C72CAB" w:rsidRDefault="00730E2F" w:rsidP="00330EA6">
      <w:pPr>
        <w:rPr>
          <w:rFonts w:ascii="Arial" w:hAnsi="Arial" w:cs="Arial"/>
          <w:sz w:val="24"/>
          <w:szCs w:val="24"/>
        </w:rPr>
      </w:pPr>
    </w:p>
    <w:tbl>
      <w:tblPr>
        <w:tblW w:w="10490" w:type="dxa"/>
        <w:tblInd w:w="108" w:type="dxa"/>
        <w:tblLook w:val="0000" w:firstRow="0" w:lastRow="0" w:firstColumn="0" w:lastColumn="0" w:noHBand="0" w:noVBand="0"/>
      </w:tblPr>
      <w:tblGrid>
        <w:gridCol w:w="3261"/>
        <w:gridCol w:w="1357"/>
        <w:gridCol w:w="957"/>
        <w:gridCol w:w="1371"/>
        <w:gridCol w:w="957"/>
        <w:gridCol w:w="1595"/>
        <w:gridCol w:w="992"/>
      </w:tblGrid>
      <w:tr w:rsidR="00330EA6" w:rsidRPr="00730E2F" w:rsidTr="002337BF">
        <w:trPr>
          <w:trHeight w:val="300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Subgroup</w:t>
            </w:r>
          </w:p>
        </w:tc>
        <w:tc>
          <w:tcPr>
            <w:tcW w:w="13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730E2F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Pre-CVVH P</w:t>
            </w:r>
            <w:r w:rsidR="00730E2F">
              <w:rPr>
                <w:rFonts w:ascii="Arial" w:hAnsi="Arial" w:cs="Arial" w:hint="eastAsia"/>
                <w:kern w:val="0"/>
                <w:sz w:val="20"/>
                <w:szCs w:val="20"/>
              </w:rPr>
              <w:t>Cs</w:t>
            </w:r>
            <w:r w:rsidR="00E37ECA"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 (</w:t>
            </w:r>
            <w:r w:rsidR="00E37EC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0</w:t>
            </w:r>
            <w:r w:rsidR="00E37EC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="00E37EC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/L</w:t>
            </w:r>
            <w:r w:rsidR="00E37ECA">
              <w:rPr>
                <w:rFonts w:ascii="Arial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D45972" w:rsidP="00D45972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P-</w:t>
            </w:r>
            <w:r w:rsidR="00330EA6" w:rsidRPr="00730E2F">
              <w:rPr>
                <w:rFonts w:ascii="Arial" w:hAnsi="Arial" w:cs="Arial"/>
                <w:kern w:val="0"/>
                <w:sz w:val="20"/>
                <w:szCs w:val="20"/>
              </w:rPr>
              <w:t>value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D45972" w:rsidP="00730E2F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Reduction</w:t>
            </w:r>
            <w:r w:rsidR="00330EA6" w:rsidRPr="00730E2F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="00730E2F">
              <w:rPr>
                <w:rFonts w:ascii="Arial" w:hAnsi="Arial" w:cs="Arial" w:hint="eastAsia"/>
                <w:kern w:val="0"/>
                <w:sz w:val="20"/>
                <w:szCs w:val="20"/>
              </w:rPr>
              <w:t>in</w:t>
            </w:r>
            <w:r w:rsidR="00330EA6" w:rsidRPr="00730E2F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  <w:r w:rsidR="00730E2F" w:rsidRPr="00730E2F">
              <w:rPr>
                <w:rFonts w:ascii="Arial" w:hAnsi="Arial" w:cs="Arial"/>
                <w:kern w:val="0"/>
                <w:sz w:val="20"/>
                <w:szCs w:val="20"/>
              </w:rPr>
              <w:t>P</w:t>
            </w:r>
            <w:r w:rsidR="00730E2F">
              <w:rPr>
                <w:rFonts w:ascii="Arial" w:hAnsi="Arial" w:cs="Arial" w:hint="eastAsia"/>
                <w:kern w:val="0"/>
                <w:sz w:val="20"/>
                <w:szCs w:val="20"/>
              </w:rPr>
              <w:t>Cs</w:t>
            </w:r>
            <w:r w:rsidR="00E37ECA"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D45972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-</w:t>
            </w:r>
            <w:r w:rsidR="00330EA6" w:rsidRPr="00730E2F">
              <w:rPr>
                <w:rFonts w:ascii="Arial" w:hAnsi="Arial" w:cs="Arial"/>
                <w:kern w:val="0"/>
                <w:sz w:val="20"/>
                <w:szCs w:val="20"/>
              </w:rPr>
              <w:t>value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D45972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kern w:val="0"/>
                <w:sz w:val="20"/>
                <w:szCs w:val="20"/>
              </w:rPr>
              <w:t>Reduction</w:t>
            </w:r>
            <w:r w:rsidR="00330EA6" w:rsidRPr="00730E2F">
              <w:rPr>
                <w:rFonts w:ascii="Arial" w:hAnsi="Arial" w:cs="Arial"/>
                <w:kern w:val="0"/>
                <w:sz w:val="20"/>
                <w:szCs w:val="20"/>
              </w:rPr>
              <w:t xml:space="preserve"> rate</w:t>
            </w:r>
            <w:r w:rsidR="00730E2F"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 in PCs</w:t>
            </w:r>
            <w:r w:rsidR="00E37ECA"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 (</w:t>
            </w:r>
            <w:r w:rsidR="00330EA6" w:rsidRPr="00730E2F">
              <w:rPr>
                <w:rFonts w:ascii="Arial" w:hAnsi="Arial" w:cs="Arial"/>
                <w:kern w:val="0"/>
                <w:sz w:val="20"/>
                <w:szCs w:val="20"/>
              </w:rPr>
              <w:t>%</w:t>
            </w:r>
            <w:r w:rsidR="00E37ECA">
              <w:rPr>
                <w:rFonts w:ascii="Arial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P</w:t>
            </w:r>
            <w:r w:rsidR="00D45972">
              <w:rPr>
                <w:rFonts w:ascii="Arial" w:hAnsi="Arial" w:cs="Arial" w:hint="eastAsia"/>
                <w:kern w:val="0"/>
                <w:sz w:val="20"/>
                <w:szCs w:val="20"/>
              </w:rPr>
              <w:t>-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value</w:t>
            </w:r>
          </w:p>
        </w:tc>
      </w:tr>
      <w:tr w:rsidR="00330EA6" w:rsidRPr="00730E2F" w:rsidTr="00D45972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0EA6" w:rsidRPr="00730E2F" w:rsidRDefault="00330EA6" w:rsidP="00E93D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Age&gt;=60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（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n=40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147.9±56.0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0.58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43.8±49.4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b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30.3±31.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b/>
                <w:kern w:val="0"/>
                <w:sz w:val="20"/>
                <w:szCs w:val="20"/>
              </w:rPr>
              <w:t>&lt;0.001</w:t>
            </w:r>
          </w:p>
        </w:tc>
      </w:tr>
      <w:tr w:rsidR="00330EA6" w:rsidRPr="00730E2F" w:rsidTr="00D45972">
        <w:trPr>
          <w:trHeight w:val="285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0EA6" w:rsidRPr="00730E2F" w:rsidRDefault="00330EA6" w:rsidP="00E93D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Age&lt;60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（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n=85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141.5±63.9</w:t>
            </w:r>
          </w:p>
        </w:tc>
        <w:tc>
          <w:tcPr>
            <w:tcW w:w="95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30EA6" w:rsidRPr="00730E2F" w:rsidRDefault="00330EA6" w:rsidP="00E93D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8.2±53.7</w:t>
            </w:r>
          </w:p>
        </w:tc>
        <w:tc>
          <w:tcPr>
            <w:tcW w:w="95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30EA6" w:rsidRPr="00730E2F" w:rsidRDefault="00330EA6" w:rsidP="00E93D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2.6±38.5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30EA6" w:rsidRPr="00730E2F" w:rsidRDefault="00330EA6" w:rsidP="00E93DDD">
            <w:pPr>
              <w:widowControl/>
              <w:jc w:val="lef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</w:p>
        </w:tc>
      </w:tr>
      <w:tr w:rsidR="00330EA6" w:rsidRPr="00730E2F" w:rsidTr="00D45972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val="it-IT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  <w:lang w:val="it-IT"/>
              </w:rPr>
              <w:t>APACHE II score&gt;=19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  <w:lang w:val="it-IT"/>
              </w:rPr>
              <w:t>（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  <w:lang w:val="it-IT"/>
              </w:rPr>
              <w:t>n=58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  <w:lang w:val="it-IT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149.4±64.8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0.32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36.6±53.1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b/>
                <w:kern w:val="0"/>
                <w:sz w:val="20"/>
                <w:szCs w:val="20"/>
              </w:rPr>
              <w:t>0.0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25.2±34.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b/>
                <w:kern w:val="0"/>
                <w:sz w:val="20"/>
                <w:szCs w:val="20"/>
              </w:rPr>
              <w:t>&lt;0.001</w:t>
            </w:r>
          </w:p>
        </w:tc>
      </w:tr>
      <w:tr w:rsidR="00330EA6" w:rsidRPr="00730E2F" w:rsidTr="00D45972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val="it-IT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  <w:lang w:val="it-IT"/>
              </w:rPr>
              <w:t>APACHE II score&lt;19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  <w:lang w:val="it-IT"/>
              </w:rPr>
              <w:t>（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  <w:lang w:val="it-IT"/>
              </w:rPr>
              <w:t>n=67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  <w:lang w:val="it-IT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138.4±58.2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330EA6" w:rsidRPr="00730E2F" w:rsidRDefault="00330EA6" w:rsidP="00E93D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4.8±52.2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330EA6" w:rsidRPr="00730E2F" w:rsidRDefault="00330EA6" w:rsidP="00E93D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-0.5±38.3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330EA6" w:rsidRPr="00730E2F" w:rsidRDefault="00330EA6" w:rsidP="00E93D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330EA6" w:rsidRPr="00730E2F" w:rsidTr="00D45972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0EA6" w:rsidRPr="00730E2F" w:rsidRDefault="00330EA6" w:rsidP="00E93D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Sepsis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（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n=77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152.5±66.3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0.02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26.5±58.0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0.07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16.0±69.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0.097</w:t>
            </w:r>
          </w:p>
        </w:tc>
      </w:tr>
      <w:tr w:rsidR="00330EA6" w:rsidRPr="00730E2F" w:rsidTr="00D45972">
        <w:trPr>
          <w:trHeight w:val="285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0EA6" w:rsidRPr="00730E2F" w:rsidRDefault="00330EA6" w:rsidP="00E93D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val="it-IT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  <w:lang w:val="it-IT"/>
              </w:rPr>
              <w:t>Non-sepsis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  <w:lang w:val="it-IT"/>
              </w:rPr>
              <w:t>（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  <w:lang w:val="it-IT"/>
              </w:rPr>
              <w:t>n=48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  <w:lang w:val="it-IT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129.1±49.6</w:t>
            </w:r>
          </w:p>
        </w:tc>
        <w:tc>
          <w:tcPr>
            <w:tcW w:w="95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30EA6" w:rsidRPr="00730E2F" w:rsidRDefault="00330EA6" w:rsidP="00E93D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8.4±47.6</w:t>
            </w:r>
          </w:p>
        </w:tc>
        <w:tc>
          <w:tcPr>
            <w:tcW w:w="95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30EA6" w:rsidRPr="00730E2F" w:rsidRDefault="00330EA6" w:rsidP="00E93D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4.2±36.1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30EA6" w:rsidRPr="00730E2F" w:rsidRDefault="00330EA6" w:rsidP="00E93D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330EA6" w:rsidRPr="00730E2F" w:rsidTr="00D45972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hypotension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（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n=48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145.6±61.7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0.76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31.6±56.5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0.05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22.3±36.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652F59" w:rsidRDefault="00330EA6" w:rsidP="00E93DDD">
            <w:pPr>
              <w:widowControl/>
              <w:jc w:val="center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652F59">
              <w:rPr>
                <w:rFonts w:ascii="Arial" w:hAnsi="Arial" w:cs="Arial"/>
                <w:b/>
                <w:kern w:val="0"/>
                <w:sz w:val="20"/>
                <w:szCs w:val="20"/>
              </w:rPr>
              <w:t>0.013</w:t>
            </w:r>
          </w:p>
        </w:tc>
      </w:tr>
      <w:tr w:rsidR="00330EA6" w:rsidRPr="00730E2F" w:rsidTr="00D45972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val="it-IT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  <w:lang w:val="it-IT"/>
              </w:rPr>
              <w:t>Non-hypotension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  <w:lang w:val="it-IT"/>
              </w:rPr>
              <w:t>（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  <w:lang w:val="it-IT"/>
              </w:rPr>
              <w:t>n=77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  <w:lang w:val="it-IT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142.2±61.5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330EA6" w:rsidRPr="00730E2F" w:rsidRDefault="00330EA6" w:rsidP="00E93D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12.1±52.6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330EA6" w:rsidRPr="00730E2F" w:rsidRDefault="00330EA6" w:rsidP="00E93D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4.7±39.7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330EA6" w:rsidRPr="00730E2F" w:rsidRDefault="00330EA6" w:rsidP="00E93D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330EA6" w:rsidRPr="00730E2F" w:rsidTr="00D45972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0EA6" w:rsidRPr="00730E2F" w:rsidRDefault="00330EA6" w:rsidP="007F15F7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AKI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（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n=</w:t>
            </w:r>
            <w:r w:rsidR="007F15F7">
              <w:rPr>
                <w:rFonts w:ascii="Arial" w:hAnsi="Arial" w:cs="Arial" w:hint="eastAsia"/>
                <w:kern w:val="0"/>
                <w:sz w:val="20"/>
                <w:szCs w:val="20"/>
              </w:rPr>
              <w:t>93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140.3±56.5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0.3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18.8±55.7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0.79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11.3±39.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0.958</w:t>
            </w:r>
          </w:p>
        </w:tc>
      </w:tr>
      <w:tr w:rsidR="00330EA6" w:rsidRPr="00730E2F" w:rsidTr="00D45972">
        <w:trPr>
          <w:trHeight w:val="285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0EA6" w:rsidRPr="00730E2F" w:rsidRDefault="00330EA6" w:rsidP="007F15F7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Non-AKI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（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n=</w:t>
            </w:r>
            <w:r w:rsidR="007F15F7">
              <w:rPr>
                <w:rFonts w:ascii="Arial" w:hAnsi="Arial" w:cs="Arial" w:hint="eastAsia"/>
                <w:kern w:val="0"/>
                <w:sz w:val="20"/>
                <w:szCs w:val="20"/>
              </w:rPr>
              <w:t>32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152.9±73.8</w:t>
            </w:r>
          </w:p>
        </w:tc>
        <w:tc>
          <w:tcPr>
            <w:tcW w:w="95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30EA6" w:rsidRPr="00730E2F" w:rsidRDefault="00330EA6" w:rsidP="00E93D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21.8±52.7</w:t>
            </w:r>
          </w:p>
        </w:tc>
        <w:tc>
          <w:tcPr>
            <w:tcW w:w="95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30EA6" w:rsidRPr="00730E2F" w:rsidRDefault="00330EA6" w:rsidP="00E93D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11.8±35.6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330EA6" w:rsidRPr="00730E2F" w:rsidRDefault="00330EA6" w:rsidP="00E93D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330EA6" w:rsidRPr="00730E2F" w:rsidTr="00D45972">
        <w:trPr>
          <w:trHeight w:val="285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thrombocytopenia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（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n=33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77.6±18.5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3.0±34.4</w:t>
            </w:r>
          </w:p>
        </w:tc>
        <w:tc>
          <w:tcPr>
            <w:tcW w:w="957" w:type="dxa"/>
            <w:vMerge w:val="restart"/>
            <w:tcBorders>
              <w:top w:val="nil"/>
              <w:left w:val="nil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0.010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3.0±42.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0.144</w:t>
            </w:r>
          </w:p>
        </w:tc>
      </w:tr>
      <w:tr w:rsidR="00330EA6" w:rsidRPr="00730E2F" w:rsidTr="00D45972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  <w:lang w:val="it-IT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  <w:lang w:val="it-IT"/>
              </w:rPr>
              <w:t>Non-thrombocytopenia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  <w:lang w:val="it-IT"/>
              </w:rPr>
              <w:t>（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  <w:lang w:val="it-IT"/>
              </w:rPr>
              <w:t>n=92</w:t>
            </w:r>
            <w:r w:rsidRPr="00730E2F">
              <w:rPr>
                <w:rFonts w:ascii="Arial" w:hAnsi="Arial" w:cs="Arial"/>
                <w:kern w:val="0"/>
                <w:sz w:val="20"/>
                <w:szCs w:val="20"/>
                <w:lang w:val="it-IT"/>
              </w:rPr>
              <w:t>）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167.2±53.5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vAlign w:val="center"/>
          </w:tcPr>
          <w:p w:rsidR="00330EA6" w:rsidRPr="00730E2F" w:rsidRDefault="00330EA6" w:rsidP="00E93D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25.5±59.4</w:t>
            </w:r>
          </w:p>
        </w:tc>
        <w:tc>
          <w:tcPr>
            <w:tcW w:w="9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vAlign w:val="center"/>
          </w:tcPr>
          <w:p w:rsidR="00330EA6" w:rsidRPr="00730E2F" w:rsidRDefault="00330EA6" w:rsidP="00E93D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  <w:vAlign w:val="center"/>
          </w:tcPr>
          <w:p w:rsidR="00330EA6" w:rsidRPr="00730E2F" w:rsidRDefault="00330EA6" w:rsidP="00E93DD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30E2F">
              <w:rPr>
                <w:rFonts w:ascii="Arial" w:hAnsi="Arial" w:cs="Arial"/>
                <w:kern w:val="0"/>
                <w:sz w:val="20"/>
                <w:szCs w:val="20"/>
              </w:rPr>
              <w:t>14.5±36.9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vAlign w:val="center"/>
          </w:tcPr>
          <w:p w:rsidR="00330EA6" w:rsidRPr="00730E2F" w:rsidRDefault="00330EA6" w:rsidP="00E93DD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</w:tbl>
    <w:p w:rsidR="00330EA6" w:rsidRPr="00730E2F" w:rsidRDefault="00A23019" w:rsidP="00330EA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KI</w:t>
      </w:r>
      <w:r>
        <w:rPr>
          <w:rFonts w:ascii="Arial" w:hAnsi="Arial" w:cs="Arial" w:hint="eastAsia"/>
          <w:sz w:val="20"/>
          <w:szCs w:val="20"/>
        </w:rPr>
        <w:t>:</w:t>
      </w:r>
      <w:r w:rsidR="00730E2F" w:rsidRPr="00730E2F">
        <w:rPr>
          <w:rFonts w:ascii="Arial" w:hAnsi="Arial" w:cs="Arial"/>
          <w:sz w:val="20"/>
          <w:szCs w:val="20"/>
        </w:rPr>
        <w:t xml:space="preserve"> acute kidney injury; </w:t>
      </w:r>
      <w:r w:rsidR="00730E2F" w:rsidRPr="00730E2F">
        <w:rPr>
          <w:rFonts w:ascii="Arial" w:eastAsia="Arial Unicode MS" w:hAnsi="Arial" w:cs="Arial"/>
          <w:sz w:val="20"/>
          <w:szCs w:val="20"/>
        </w:rPr>
        <w:t>APACHE: acute physiology and chronic health Evaluation;</w:t>
      </w:r>
      <w:r w:rsidR="00730E2F" w:rsidRPr="00730E2F">
        <w:rPr>
          <w:rFonts w:ascii="Arial" w:hAnsi="Arial" w:cs="Arial"/>
          <w:sz w:val="20"/>
          <w:szCs w:val="20"/>
        </w:rPr>
        <w:t xml:space="preserve"> </w:t>
      </w:r>
      <w:r w:rsidR="001337C1">
        <w:rPr>
          <w:rFonts w:ascii="Arial" w:hAnsi="Arial" w:cs="Arial" w:hint="eastAsia"/>
          <w:sz w:val="20"/>
          <w:szCs w:val="20"/>
        </w:rPr>
        <w:t xml:space="preserve">CVVH: continuous </w:t>
      </w:r>
      <w:proofErr w:type="spellStart"/>
      <w:r w:rsidR="001337C1">
        <w:rPr>
          <w:rFonts w:ascii="Arial" w:hAnsi="Arial" w:cs="Arial" w:hint="eastAsia"/>
          <w:sz w:val="20"/>
          <w:szCs w:val="20"/>
        </w:rPr>
        <w:t>veno</w:t>
      </w:r>
      <w:proofErr w:type="spellEnd"/>
      <w:r w:rsidR="001337C1">
        <w:rPr>
          <w:rFonts w:ascii="Arial" w:hAnsi="Arial" w:cs="Arial" w:hint="eastAsia"/>
          <w:sz w:val="20"/>
          <w:szCs w:val="20"/>
        </w:rPr>
        <w:t xml:space="preserve">-venous hemofiltration; </w:t>
      </w:r>
      <w:r w:rsidR="00730E2F" w:rsidRPr="00730E2F">
        <w:rPr>
          <w:rFonts w:ascii="Arial" w:hAnsi="Arial" w:cs="Arial"/>
          <w:sz w:val="20"/>
          <w:szCs w:val="20"/>
        </w:rPr>
        <w:t>PCs</w:t>
      </w:r>
      <w:r>
        <w:rPr>
          <w:rFonts w:ascii="Arial" w:hAnsi="Arial" w:cs="Arial" w:hint="eastAsia"/>
          <w:sz w:val="20"/>
          <w:szCs w:val="20"/>
        </w:rPr>
        <w:t>:</w:t>
      </w:r>
      <w:r w:rsidR="00730E2F" w:rsidRPr="00730E2F">
        <w:rPr>
          <w:rFonts w:ascii="Arial" w:hAnsi="Arial" w:cs="Arial"/>
          <w:sz w:val="20"/>
          <w:szCs w:val="20"/>
        </w:rPr>
        <w:t xml:space="preserve"> platelet counts</w:t>
      </w:r>
      <w:r w:rsidR="00730E2F">
        <w:rPr>
          <w:rFonts w:ascii="Arial" w:hAnsi="Arial" w:cs="Arial" w:hint="eastAsia"/>
          <w:sz w:val="20"/>
          <w:szCs w:val="20"/>
        </w:rPr>
        <w:t>.</w:t>
      </w:r>
    </w:p>
    <w:p w:rsidR="008F4CA2" w:rsidRDefault="008F4CA2">
      <w:pPr>
        <w:rPr>
          <w:rFonts w:ascii="Times New Roman" w:hAnsi="Times New Roman"/>
          <w:sz w:val="18"/>
          <w:szCs w:val="18"/>
        </w:rPr>
      </w:pPr>
      <w:bookmarkStart w:id="0" w:name="_GoBack"/>
      <w:bookmarkEnd w:id="0"/>
    </w:p>
    <w:sectPr w:rsidR="008F4CA2" w:rsidSect="00BB537C">
      <w:pgSz w:w="11906" w:h="16838"/>
      <w:pgMar w:top="1418" w:right="720" w:bottom="1418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424F" w:rsidRDefault="0057424F" w:rsidP="00270727">
      <w:r>
        <w:separator/>
      </w:r>
    </w:p>
  </w:endnote>
  <w:endnote w:type="continuationSeparator" w:id="0">
    <w:p w:rsidR="0057424F" w:rsidRDefault="0057424F" w:rsidP="00270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424F" w:rsidRDefault="0057424F" w:rsidP="00270727">
      <w:r>
        <w:separator/>
      </w:r>
    </w:p>
  </w:footnote>
  <w:footnote w:type="continuationSeparator" w:id="0">
    <w:p w:rsidR="0057424F" w:rsidRDefault="0057424F" w:rsidP="002707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70727"/>
    <w:rsid w:val="001337C1"/>
    <w:rsid w:val="001D2A90"/>
    <w:rsid w:val="002337BF"/>
    <w:rsid w:val="00270727"/>
    <w:rsid w:val="003063C3"/>
    <w:rsid w:val="00330EA6"/>
    <w:rsid w:val="003423DE"/>
    <w:rsid w:val="00372229"/>
    <w:rsid w:val="00392622"/>
    <w:rsid w:val="003B5E17"/>
    <w:rsid w:val="00454B5D"/>
    <w:rsid w:val="004602CC"/>
    <w:rsid w:val="00480E39"/>
    <w:rsid w:val="00504B25"/>
    <w:rsid w:val="00526747"/>
    <w:rsid w:val="00542C88"/>
    <w:rsid w:val="0057424F"/>
    <w:rsid w:val="006408F7"/>
    <w:rsid w:val="00652F59"/>
    <w:rsid w:val="006630DF"/>
    <w:rsid w:val="00684AE3"/>
    <w:rsid w:val="00730E2F"/>
    <w:rsid w:val="007B2551"/>
    <w:rsid w:val="007F15F7"/>
    <w:rsid w:val="00890F87"/>
    <w:rsid w:val="008A2918"/>
    <w:rsid w:val="008B417B"/>
    <w:rsid w:val="008F1565"/>
    <w:rsid w:val="008F4CA2"/>
    <w:rsid w:val="00900B0E"/>
    <w:rsid w:val="00926473"/>
    <w:rsid w:val="009369E0"/>
    <w:rsid w:val="00974813"/>
    <w:rsid w:val="00A23019"/>
    <w:rsid w:val="00B11CDE"/>
    <w:rsid w:val="00B226C4"/>
    <w:rsid w:val="00B355B3"/>
    <w:rsid w:val="00B63B12"/>
    <w:rsid w:val="00BB537C"/>
    <w:rsid w:val="00BB7683"/>
    <w:rsid w:val="00BB78E3"/>
    <w:rsid w:val="00BF06D9"/>
    <w:rsid w:val="00C159DF"/>
    <w:rsid w:val="00C72CAB"/>
    <w:rsid w:val="00D022F5"/>
    <w:rsid w:val="00D45972"/>
    <w:rsid w:val="00DE57ED"/>
    <w:rsid w:val="00E37ECA"/>
    <w:rsid w:val="00EB6E66"/>
    <w:rsid w:val="00EC1460"/>
    <w:rsid w:val="00FA0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072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07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07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072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072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30EA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30EA6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161</Words>
  <Characters>920</Characters>
  <Application>Microsoft Office Word</Application>
  <DocSecurity>0</DocSecurity>
  <Lines>7</Lines>
  <Paragraphs>2</Paragraphs>
  <ScaleCrop>false</ScaleCrop>
  <Company>SkyUN.Org</Company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4</cp:revision>
  <cp:lastPrinted>2013-06-23T08:45:00Z</cp:lastPrinted>
  <dcterms:created xsi:type="dcterms:W3CDTF">2013-06-23T08:23:00Z</dcterms:created>
  <dcterms:modified xsi:type="dcterms:W3CDTF">2014-04-23T15:05:00Z</dcterms:modified>
</cp:coreProperties>
</file>